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0162B">
        <w:rPr>
          <w:rFonts w:ascii="Times New Roman" w:hAnsi="Times New Roman"/>
          <w:sz w:val="24"/>
          <w:szCs w:val="24"/>
        </w:rPr>
        <w:t>Supplementary Table 1. Nesting trees characteristics of the White-</w:t>
      </w:r>
      <w:proofErr w:type="spellStart"/>
      <w:r w:rsidRPr="0070162B">
        <w:rPr>
          <w:rFonts w:ascii="Times New Roman" w:hAnsi="Times New Roman"/>
          <w:sz w:val="24"/>
          <w:szCs w:val="24"/>
        </w:rPr>
        <w:t>rumped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 Vulture in the study area. </w:t>
      </w:r>
    </w:p>
    <w:tbl>
      <w:tblPr>
        <w:tblW w:w="10738" w:type="dxa"/>
        <w:tblInd w:w="-90" w:type="dxa"/>
        <w:tblLook w:val="04A0" w:firstRow="1" w:lastRow="0" w:firstColumn="1" w:lastColumn="0" w:noHBand="0" w:noVBand="1"/>
      </w:tblPr>
      <w:tblGrid>
        <w:gridCol w:w="3461"/>
        <w:gridCol w:w="7277"/>
      </w:tblGrid>
      <w:tr w:rsidR="00DB3015" w:rsidRPr="0070162B" w:rsidTr="00535729">
        <w:trPr>
          <w:trHeight w:val="290"/>
        </w:trPr>
        <w:tc>
          <w:tcPr>
            <w:tcW w:w="3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7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rth at breast height (GBH)</w:t>
            </w:r>
          </w:p>
        </w:tc>
        <w:tc>
          <w:tcPr>
            <w:tcW w:w="7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surement of the girth of the tree at breast height (m)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ngest branching order (BO)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asurement of the longest branching pattern of a particular tree 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st branching order (NBO)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e branching pattern order which holds the nest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number of tree whorl (TW)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easurement of the total whorl number of a particular tree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nopy spread (CS)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an of longest and shortest canopy spread measure of a particular tree(m) 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ree height(TH)  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estimated height of a particular tree from the ground (m) </w:t>
            </w:r>
          </w:p>
        </w:tc>
      </w:tr>
      <w:tr w:rsidR="00DB3015" w:rsidRPr="0070162B" w:rsidTr="00535729">
        <w:trPr>
          <w:trHeight w:val="290"/>
        </w:trPr>
        <w:tc>
          <w:tcPr>
            <w:tcW w:w="3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irst branching height (FBH) </w:t>
            </w:r>
          </w:p>
        </w:tc>
        <w:tc>
          <w:tcPr>
            <w:tcW w:w="7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estimated height of the first branch of a particular tree from the ground (m) </w:t>
            </w:r>
          </w:p>
        </w:tc>
      </w:tr>
      <w:tr w:rsidR="00DB3015" w:rsidRPr="0070162B" w:rsidTr="00535729">
        <w:trPr>
          <w:trHeight w:val="314"/>
        </w:trPr>
        <w:tc>
          <w:tcPr>
            <w:tcW w:w="3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Nest height (NH)  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 estimated height of the nest from the ground (m) </w:t>
            </w:r>
          </w:p>
        </w:tc>
      </w:tr>
      <w:tr w:rsidR="00DB3015" w:rsidRPr="0070162B" w:rsidTr="00535729">
        <w:trPr>
          <w:trHeight w:val="314"/>
        </w:trPr>
        <w:tc>
          <w:tcPr>
            <w:tcW w:w="3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st whorl (NH)</w:t>
            </w:r>
          </w:p>
        </w:tc>
        <w:tc>
          <w:tcPr>
            <w:tcW w:w="7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asurement of nest bearing whorl</w:t>
            </w:r>
          </w:p>
        </w:tc>
      </w:tr>
    </w:tbl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0162B">
        <w:rPr>
          <w:rFonts w:ascii="Times New Roman" w:hAnsi="Times New Roman"/>
          <w:sz w:val="24"/>
          <w:szCs w:val="24"/>
        </w:rPr>
        <w:t xml:space="preserve"> </w:t>
      </w: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0162B">
        <w:rPr>
          <w:rFonts w:ascii="Times New Roman" w:hAnsi="Times New Roman"/>
          <w:sz w:val="24"/>
          <w:szCs w:val="24"/>
        </w:rPr>
        <w:t>Supplementary Table 2. Variance inflation factor between the variables of nesting and available trees around 10 m radius of White-</w:t>
      </w:r>
      <w:proofErr w:type="spellStart"/>
      <w:r w:rsidRPr="0070162B">
        <w:rPr>
          <w:rFonts w:ascii="Times New Roman" w:hAnsi="Times New Roman"/>
          <w:sz w:val="24"/>
          <w:szCs w:val="24"/>
        </w:rPr>
        <w:t>rumped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 Vulture’s nesting trees in Nepal.</w:t>
      </w:r>
      <w:r w:rsidRPr="0070162B">
        <w:rPr>
          <w:rFonts w:ascii="Times New Roman" w:eastAsia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tblpY="1"/>
        <w:tblOverlap w:val="never"/>
        <w:tblW w:w="3544" w:type="dxa"/>
        <w:tblLook w:val="04A0" w:firstRow="1" w:lastRow="0" w:firstColumn="1" w:lastColumn="0" w:noHBand="0" w:noVBand="1"/>
      </w:tblPr>
      <w:tblGrid>
        <w:gridCol w:w="2835"/>
        <w:gridCol w:w="709"/>
      </w:tblGrid>
      <w:tr w:rsidR="00DB3015" w:rsidRPr="0070162B" w:rsidTr="00535729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VIF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Girth at Breast He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Longest branching or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1.74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Tree whor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Canopy spre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2.64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Tree height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</w:tr>
      <w:tr w:rsidR="00DB3015" w:rsidRPr="0070162B" w:rsidTr="00535729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First branch heigh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hAnsi="Times New Roman"/>
                <w:color w:val="000000"/>
                <w:sz w:val="24"/>
                <w:szCs w:val="24"/>
              </w:rPr>
              <w:t>1.82</w:t>
            </w:r>
          </w:p>
        </w:tc>
      </w:tr>
    </w:tbl>
    <w:p w:rsidR="00DB3015" w:rsidRPr="0070162B" w:rsidRDefault="00DB3015" w:rsidP="00DB3015">
      <w:pPr>
        <w:spacing w:after="0"/>
        <w:rPr>
          <w:vanish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70162B">
        <w:rPr>
          <w:rFonts w:ascii="Times New Roman" w:hAnsi="Times New Roman"/>
          <w:sz w:val="24"/>
          <w:szCs w:val="24"/>
        </w:rPr>
        <w:t>Supplementary Table 3. Number of nest per tree used by White-</w:t>
      </w:r>
      <w:proofErr w:type="spellStart"/>
      <w:r w:rsidRPr="0070162B">
        <w:rPr>
          <w:rFonts w:ascii="Times New Roman" w:hAnsi="Times New Roman"/>
          <w:sz w:val="24"/>
          <w:szCs w:val="24"/>
        </w:rPr>
        <w:t>rumped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 Vulture in Nepal during the breeding season 2002/03-2020/22.</w:t>
      </w:r>
    </w:p>
    <w:tbl>
      <w:tblPr>
        <w:tblW w:w="784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976"/>
        <w:gridCol w:w="976"/>
        <w:gridCol w:w="976"/>
        <w:gridCol w:w="976"/>
        <w:gridCol w:w="1016"/>
        <w:gridCol w:w="976"/>
        <w:gridCol w:w="1083"/>
      </w:tblGrid>
      <w:tr w:rsidR="00DB3015" w:rsidRPr="0070162B" w:rsidTr="00535729">
        <w:trPr>
          <w:trHeight w:val="312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vey yea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ngle nesting tre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o nesting tre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Thee nesting tree 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ur nesting tre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ive nesting tre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nesting tre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occupied nest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2/0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3/0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4/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5/0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4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6/0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7/0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8/0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09/1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0/1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1/1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2/1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3/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4/1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5/1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6/1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7/1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8/1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19/2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0/2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2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1/2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</w:tr>
      <w:tr w:rsidR="00DB3015" w:rsidRPr="0070162B" w:rsidTr="00535729">
        <w:trPr>
          <w:trHeight w:val="312"/>
        </w:trPr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3015" w:rsidRPr="0070162B" w:rsidRDefault="00DB3015" w:rsidP="005357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61</w:t>
            </w:r>
          </w:p>
        </w:tc>
      </w:tr>
    </w:tbl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70162B">
        <w:rPr>
          <w:rFonts w:ascii="Times New Roman" w:hAnsi="Times New Roman"/>
          <w:bCs/>
          <w:sz w:val="24"/>
          <w:szCs w:val="24"/>
        </w:rPr>
        <w:t>Supplementary Table 4</w:t>
      </w:r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. Nesting tree species of Whit-</w:t>
      </w:r>
      <w:proofErr w:type="spellStart"/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umped</w:t>
      </w:r>
      <w:proofErr w:type="spellEnd"/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Vulture and their frequency </w:t>
      </w:r>
      <w:r w:rsidRPr="0070162B">
        <w:rPr>
          <w:rFonts w:ascii="Times New Roman" w:hAnsi="Times New Roman"/>
          <w:sz w:val="24"/>
          <w:szCs w:val="24"/>
        </w:rPr>
        <w:t>in west Nepal.</w:t>
      </w:r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</w:p>
    <w:tbl>
      <w:tblPr>
        <w:tblW w:w="9532" w:type="dxa"/>
        <w:tblLook w:val="04A0" w:firstRow="1" w:lastRow="0" w:firstColumn="1" w:lastColumn="0" w:noHBand="0" w:noVBand="1"/>
      </w:tblPr>
      <w:tblGrid>
        <w:gridCol w:w="1048"/>
        <w:gridCol w:w="1550"/>
        <w:gridCol w:w="2610"/>
        <w:gridCol w:w="3180"/>
        <w:gridCol w:w="1144"/>
      </w:tblGrid>
      <w:tr w:rsidR="00DB3015" w:rsidRPr="0070162B" w:rsidTr="00535729">
        <w:trPr>
          <w:trHeight w:val="313"/>
        </w:trPr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ocal name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mmon name 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cientific name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sz w:val="24"/>
                <w:szCs w:val="24"/>
              </w:rPr>
              <w:t>Number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p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go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gnifer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rr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hed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ermina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elleric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hatiwan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ite Cheese Woo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lston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cholaris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aun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lewood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e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chim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ur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ter Tre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esendr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utyracea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bdab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ey Downy Balsa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arug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ang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llo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eak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Adina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rdifoli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tush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stnut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</w:t>
            </w:r>
            <w:r w:rsidRPr="003449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highlight w:val="yellow"/>
              </w:rPr>
              <w:t>sta</w:t>
            </w:r>
            <w:r w:rsidR="00535729" w:rsidRPr="003449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highlight w:val="yellow"/>
              </w:rPr>
              <w:t>n</w:t>
            </w:r>
            <w:r w:rsidRPr="00344913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highlight w:val="yellow"/>
              </w:rPr>
              <w:t>o</w:t>
            </w:r>
            <w:bookmarkStart w:id="0" w:name="_GoBack"/>
            <w:bookmarkEnd w:id="0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si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vro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va Fi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co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air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tch Tre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cacia catech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kat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ngle Cork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olopte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tegrifoli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dk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k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ri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>Albiz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>lucidor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eple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cred Fi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i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ligios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hore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j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lver Grey Woo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ermina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omentos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al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pok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ombax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eib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9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am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ping Fig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enjamin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ju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assi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ood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crasm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DB3015" w:rsidRPr="0070162B" w:rsidTr="00535729">
        <w:trPr>
          <w:trHeight w:val="313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ni</w:t>
            </w:r>
            <w:proofErr w:type="spellEnd"/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cedar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oon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B3015" w:rsidRPr="0070162B" w:rsidRDefault="00DB3015" w:rsidP="00DB3015">
      <w:pPr>
        <w:spacing w:line="480" w:lineRule="auto"/>
        <w:jc w:val="both"/>
        <w:rPr>
          <w:rFonts w:ascii="Times New Roman" w:hAnsi="Times New Roman"/>
          <w:color w:val="222222"/>
          <w:sz w:val="24"/>
          <w:szCs w:val="24"/>
          <w:shd w:val="clear" w:color="auto" w:fill="FFFFFF"/>
        </w:rPr>
      </w:pPr>
      <w:r w:rsidRPr="0070162B">
        <w:rPr>
          <w:rFonts w:ascii="Times New Roman" w:hAnsi="Times New Roman"/>
          <w:sz w:val="24"/>
          <w:szCs w:val="24"/>
        </w:rPr>
        <w:t xml:space="preserve">Supplementary Table 5. </w:t>
      </w:r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Non-nesting tree species found around the nesting trees of White-</w:t>
      </w:r>
      <w:proofErr w:type="spellStart"/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rumped</w:t>
      </w:r>
      <w:proofErr w:type="spellEnd"/>
      <w:r w:rsidRPr="0070162B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Vulture </w:t>
      </w:r>
      <w:r w:rsidRPr="0070162B">
        <w:rPr>
          <w:rFonts w:ascii="Times New Roman" w:hAnsi="Times New Roman"/>
          <w:sz w:val="24"/>
          <w:szCs w:val="24"/>
        </w:rPr>
        <w:t xml:space="preserve">in west Nepal’s </w:t>
      </w:r>
      <w:proofErr w:type="spellStart"/>
      <w:r w:rsidRPr="0070162B">
        <w:rPr>
          <w:rFonts w:ascii="Times New Roman" w:hAnsi="Times New Roman"/>
          <w:sz w:val="24"/>
          <w:szCs w:val="24"/>
        </w:rPr>
        <w:t>Kaski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0162B">
        <w:rPr>
          <w:rFonts w:ascii="Times New Roman" w:hAnsi="Times New Roman"/>
          <w:sz w:val="24"/>
          <w:szCs w:val="24"/>
        </w:rPr>
        <w:t>Syangja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0162B">
        <w:rPr>
          <w:rFonts w:ascii="Times New Roman" w:hAnsi="Times New Roman"/>
          <w:sz w:val="24"/>
          <w:szCs w:val="24"/>
        </w:rPr>
        <w:t>Tanahu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, and </w:t>
      </w:r>
      <w:proofErr w:type="spellStart"/>
      <w:r w:rsidRPr="0070162B">
        <w:rPr>
          <w:rFonts w:ascii="Times New Roman" w:hAnsi="Times New Roman"/>
          <w:sz w:val="24"/>
          <w:szCs w:val="24"/>
        </w:rPr>
        <w:t>Palpa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 Districts of Gandaki and </w:t>
      </w:r>
      <w:proofErr w:type="spellStart"/>
      <w:r w:rsidRPr="0070162B">
        <w:rPr>
          <w:rFonts w:ascii="Times New Roman" w:hAnsi="Times New Roman"/>
          <w:sz w:val="24"/>
          <w:szCs w:val="24"/>
        </w:rPr>
        <w:t>Lumbini</w:t>
      </w:r>
      <w:proofErr w:type="spellEnd"/>
      <w:r w:rsidRPr="0070162B">
        <w:rPr>
          <w:rFonts w:ascii="Times New Roman" w:hAnsi="Times New Roman"/>
          <w:sz w:val="24"/>
          <w:szCs w:val="24"/>
        </w:rPr>
        <w:t xml:space="preserve"> Province.</w:t>
      </w:r>
    </w:p>
    <w:tbl>
      <w:tblPr>
        <w:tblW w:w="9558" w:type="dxa"/>
        <w:tblLook w:val="04A0" w:firstRow="1" w:lastRow="0" w:firstColumn="1" w:lastColumn="0" w:noHBand="0" w:noVBand="1"/>
      </w:tblPr>
      <w:tblGrid>
        <w:gridCol w:w="750"/>
        <w:gridCol w:w="2058"/>
        <w:gridCol w:w="2700"/>
        <w:gridCol w:w="2790"/>
        <w:gridCol w:w="1260"/>
      </w:tblGrid>
      <w:tr w:rsidR="00DB3015" w:rsidRPr="0070162B" w:rsidTr="00535729">
        <w:trPr>
          <w:trHeight w:val="288"/>
        </w:trPr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Local name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ommon name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cientific na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mber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uletro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uletro</w:t>
            </w:r>
            <w:proofErr w:type="spellEnd"/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Brassaiopsi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hainl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laun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eedlewood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Schim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tush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est Nu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stanopsi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tmir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ati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iste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onopeta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halupayil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hinese 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ang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>Alangium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irr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ger's milk spru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apium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insig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3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urau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202122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202122"/>
                <w:sz w:val="24"/>
                <w:szCs w:val="24"/>
              </w:rPr>
              <w:t>Fever p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olarrhen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dul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dul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ubinci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ju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Quassi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oo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crasm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elu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urelu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>Flacourt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</w:t>
            </w:r>
            <w:r w:rsidRPr="0070162B">
              <w:rPr>
                <w:rFonts w:ascii="Times New Roman" w:eastAsia="Times New Roman" w:hAnsi="Times New Roman"/>
                <w:sz w:val="24"/>
                <w:szCs w:val="24"/>
              </w:rPr>
              <w:t>sp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l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hore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ider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Wind Killer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remn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tegrifo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aniy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ropping Fi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emicord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otn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airy Fi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ispid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bdab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rug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arug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nnat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mar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ree of heave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Ailanthus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xcela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j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heda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ermina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llipt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vr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va Fi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c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Banyan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enghal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ukhakataha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ack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trocarp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eterophyll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m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po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ombax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eib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dk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k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iris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lbiz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ucidi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haya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utc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cacia catech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hatiwan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lack board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lston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cholar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hin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 Ber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llot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hilippensi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p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go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gnifer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pal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cred Fi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ligio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kte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j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ungle cor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Holopte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integrifol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wam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lden fi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enjamin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nkaul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ndian bay leaf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innamomum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ama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kur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imalayan 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nnaash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raxin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loribundax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adahar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onkey fruit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rtocarp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kooch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mrithth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hellar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rew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nudiflo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sun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ohituka</w:t>
            </w:r>
            <w:proofErr w:type="spellEnd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phanamixi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ystachy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0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k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terfly tre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Bauhinia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dhodhayer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mall flower crape myrtle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gerstrom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arviflor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buw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em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itrus lem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khur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khuri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aberrim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un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d ceda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edrel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tu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are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Sage leaf </w:t>
            </w: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angium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langium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alviifol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ang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ar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Adina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rdifol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apatra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lden app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egle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armelo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baro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baro</w:t>
            </w:r>
            <w:proofErr w:type="spellEnd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icus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osenberg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70162B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ya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Gaya 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rideli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tus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DB3015" w:rsidRPr="00EE0BE7" w:rsidTr="00535729">
        <w:trPr>
          <w:trHeight w:val="288"/>
        </w:trPr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hiuri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utter tre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70162B" w:rsidRDefault="00DB3015" w:rsidP="00535729">
            <w:pPr>
              <w:spacing w:after="0" w:line="480" w:lineRule="auto"/>
              <w:jc w:val="both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esendra</w:t>
            </w:r>
            <w:proofErr w:type="spellEnd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0162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utyr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015" w:rsidRPr="00EE0BE7" w:rsidRDefault="00DB3015" w:rsidP="00535729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0162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535729" w:rsidRDefault="00535729"/>
    <w:sectPr w:rsidR="00535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E16"/>
    <w:rsid w:val="00344913"/>
    <w:rsid w:val="00535729"/>
    <w:rsid w:val="00556E42"/>
    <w:rsid w:val="00701D29"/>
    <w:rsid w:val="008A0180"/>
    <w:rsid w:val="00DB3015"/>
    <w:rsid w:val="00DD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7039E-1593-48CA-B2D0-BFCD4104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015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Harry</cp:lastModifiedBy>
  <cp:revision>2</cp:revision>
  <dcterms:created xsi:type="dcterms:W3CDTF">2024-03-16T11:38:00Z</dcterms:created>
  <dcterms:modified xsi:type="dcterms:W3CDTF">2024-03-16T11:38:00Z</dcterms:modified>
</cp:coreProperties>
</file>